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74768" w14:textId="77777777" w:rsidR="002E4CFF" w:rsidRDefault="002E4CFF" w:rsidP="002E4CFF">
      <w:pPr>
        <w:rPr>
          <w:rFonts w:ascii="Times New Roman" w:hAnsi="Times New Roman" w:cs="Times New Roman"/>
          <w:sz w:val="20"/>
          <w:szCs w:val="20"/>
        </w:rPr>
      </w:pPr>
    </w:p>
    <w:p w14:paraId="5DFB2467" w14:textId="5A63875C" w:rsidR="002E4CFF" w:rsidRPr="0016020C" w:rsidRDefault="00B86CEC" w:rsidP="002E4CFF">
      <w:pPr>
        <w:rPr>
          <w:rFonts w:ascii="Times New Roman" w:hAnsi="Times New Roman" w:cs="Times New Roman"/>
          <w:sz w:val="20"/>
          <w:szCs w:val="20"/>
        </w:rPr>
      </w:pPr>
      <w:r w:rsidRPr="00B86CEC">
        <w:rPr>
          <w:rFonts w:ascii="Times New Roman" w:hAnsi="Times New Roman" w:cs="Times New Roman"/>
          <w:sz w:val="20"/>
          <w:szCs w:val="20"/>
        </w:rPr>
        <w:t>Additional file 5</w:t>
      </w:r>
      <w:r w:rsidR="002E4CFF" w:rsidRPr="0016020C">
        <w:rPr>
          <w:rFonts w:ascii="Times New Roman" w:hAnsi="Times New Roman" w:cs="Times New Roman"/>
          <w:sz w:val="20"/>
          <w:szCs w:val="20"/>
        </w:rPr>
        <w:t xml:space="preserve">. </w:t>
      </w:r>
      <w:r w:rsidR="002E4CFF">
        <w:rPr>
          <w:rFonts w:ascii="Times New Roman" w:hAnsi="Times New Roman" w:cs="Times New Roman"/>
          <w:sz w:val="20"/>
          <w:szCs w:val="20"/>
        </w:rPr>
        <w:t>Summary of the s</w:t>
      </w:r>
      <w:r w:rsidR="002E4CFF" w:rsidRPr="0016020C">
        <w:rPr>
          <w:rFonts w:ascii="Times New Roman" w:hAnsi="Times New Roman" w:cs="Times New Roman"/>
          <w:sz w:val="20"/>
          <w:szCs w:val="20"/>
        </w:rPr>
        <w:t>ubgroup analyses</w:t>
      </w:r>
      <w:r w:rsidR="002E4CFF">
        <w:rPr>
          <w:rFonts w:ascii="Times New Roman" w:hAnsi="Times New Roman" w:cs="Times New Roman"/>
          <w:sz w:val="20"/>
          <w:szCs w:val="20"/>
        </w:rPr>
        <w:t xml:space="preserve"> of the correlation between circulating irisin levels and </w:t>
      </w:r>
      <w:r w:rsidR="00542358">
        <w:rPr>
          <w:rFonts w:ascii="Times New Roman" w:hAnsi="Times New Roman" w:cs="Times New Roman"/>
          <w:sz w:val="20"/>
          <w:szCs w:val="20"/>
        </w:rPr>
        <w:t>BMI</w:t>
      </w:r>
      <w:r w:rsidR="002E4CFF">
        <w:rPr>
          <w:rFonts w:ascii="Times New Roman" w:hAnsi="Times New Roman" w:cs="Times New Roman"/>
          <w:sz w:val="20"/>
          <w:szCs w:val="20"/>
        </w:rPr>
        <w:t xml:space="preserve">. </w:t>
      </w:r>
      <w:r w:rsidR="002E4CFF" w:rsidRPr="0016020C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3"/>
        <w:tblW w:w="8931" w:type="dxa"/>
        <w:tblInd w:w="-147" w:type="dxa"/>
        <w:tblLook w:val="04A0" w:firstRow="1" w:lastRow="0" w:firstColumn="1" w:lastColumn="0" w:noHBand="0" w:noVBand="1"/>
      </w:tblPr>
      <w:tblGrid>
        <w:gridCol w:w="2461"/>
        <w:gridCol w:w="1039"/>
        <w:gridCol w:w="1094"/>
        <w:gridCol w:w="856"/>
        <w:gridCol w:w="788"/>
        <w:gridCol w:w="762"/>
        <w:gridCol w:w="673"/>
        <w:gridCol w:w="1258"/>
      </w:tblGrid>
      <w:tr w:rsidR="003B7971" w14:paraId="6B05A5D3" w14:textId="77777777" w:rsidTr="00F3087A">
        <w:tc>
          <w:tcPr>
            <w:tcW w:w="2461" w:type="dxa"/>
            <w:vMerge w:val="restart"/>
            <w:shd w:val="pct30" w:color="auto" w:fill="auto"/>
          </w:tcPr>
          <w:p w14:paraId="06B06DD2" w14:textId="77777777" w:rsidR="002E4CFF" w:rsidRPr="0016020C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0C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6020C">
              <w:rPr>
                <w:rFonts w:ascii="Times New Roman" w:hAnsi="Times New Roman" w:cs="Times New Roman"/>
                <w:sz w:val="20"/>
                <w:szCs w:val="20"/>
              </w:rPr>
              <w:t>ub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39" w:type="dxa"/>
            <w:vMerge w:val="restart"/>
            <w:shd w:val="pct30" w:color="auto" w:fill="auto"/>
          </w:tcPr>
          <w:p w14:paraId="3971C211" w14:textId="77777777" w:rsidR="002E4CFF" w:rsidRPr="0016020C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r w:rsidRPr="0016020C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1094" w:type="dxa"/>
            <w:vMerge w:val="restart"/>
            <w:shd w:val="pct30" w:color="auto" w:fill="auto"/>
          </w:tcPr>
          <w:p w14:paraId="5C2EE988" w14:textId="77777777" w:rsidR="002E4CFF" w:rsidRPr="0016020C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0C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6020C">
              <w:rPr>
                <w:rFonts w:ascii="Times New Roman" w:hAnsi="Times New Roman" w:cs="Times New Roman"/>
                <w:sz w:val="20"/>
                <w:szCs w:val="20"/>
              </w:rPr>
              <w:t>ummary r</w:t>
            </w:r>
          </w:p>
        </w:tc>
        <w:tc>
          <w:tcPr>
            <w:tcW w:w="1644" w:type="dxa"/>
            <w:gridSpan w:val="2"/>
            <w:vMerge w:val="restart"/>
            <w:shd w:val="pct30" w:color="auto" w:fill="auto"/>
          </w:tcPr>
          <w:p w14:paraId="0EC1DAB4" w14:textId="77777777" w:rsidR="002E4CFF" w:rsidRPr="0016020C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0C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6020C">
              <w:rPr>
                <w:rFonts w:ascii="Times New Roman" w:hAnsi="Times New Roman" w:cs="Times New Roman"/>
                <w:sz w:val="20"/>
                <w:szCs w:val="20"/>
              </w:rPr>
              <w:t>5%CI</w:t>
            </w:r>
          </w:p>
        </w:tc>
        <w:tc>
          <w:tcPr>
            <w:tcW w:w="762" w:type="dxa"/>
            <w:vMerge w:val="restart"/>
            <w:shd w:val="pct30" w:color="auto" w:fill="auto"/>
          </w:tcPr>
          <w:p w14:paraId="3DEFEC21" w14:textId="77777777" w:rsidR="002E4CFF" w:rsidRPr="0016020C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0C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931" w:type="dxa"/>
            <w:gridSpan w:val="2"/>
            <w:shd w:val="pct30" w:color="auto" w:fill="auto"/>
          </w:tcPr>
          <w:p w14:paraId="3842856E" w14:textId="77777777" w:rsidR="002E4CFF" w:rsidRPr="0016020C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20C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16020C">
              <w:rPr>
                <w:rFonts w:ascii="Times New Roman" w:hAnsi="Times New Roman" w:cs="Times New Roman"/>
                <w:sz w:val="20"/>
                <w:szCs w:val="20"/>
              </w:rPr>
              <w:t>eterogeneity</w:t>
            </w:r>
          </w:p>
        </w:tc>
      </w:tr>
      <w:tr w:rsidR="00B73E54" w14:paraId="0FF7B823" w14:textId="77777777" w:rsidTr="00F3087A">
        <w:tc>
          <w:tcPr>
            <w:tcW w:w="2461" w:type="dxa"/>
            <w:vMerge/>
            <w:tcBorders>
              <w:bottom w:val="single" w:sz="4" w:space="0" w:color="auto"/>
            </w:tcBorders>
            <w:shd w:val="pct30" w:color="auto" w:fill="auto"/>
          </w:tcPr>
          <w:p w14:paraId="52B779D3" w14:textId="77777777" w:rsidR="002E4CFF" w:rsidRPr="00F0564E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Merge/>
            <w:shd w:val="pct30" w:color="auto" w:fill="auto"/>
          </w:tcPr>
          <w:p w14:paraId="63C97C53" w14:textId="77777777" w:rsidR="002E4CFF" w:rsidRPr="00F0564E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  <w:shd w:val="pct30" w:color="auto" w:fill="auto"/>
          </w:tcPr>
          <w:p w14:paraId="43B372D7" w14:textId="77777777" w:rsidR="002E4CFF" w:rsidRPr="00F0564E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vMerge/>
            <w:shd w:val="pct30" w:color="auto" w:fill="auto"/>
          </w:tcPr>
          <w:p w14:paraId="56497127" w14:textId="77777777" w:rsidR="002E4CFF" w:rsidRPr="00F0564E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vMerge/>
            <w:shd w:val="pct30" w:color="auto" w:fill="auto"/>
          </w:tcPr>
          <w:p w14:paraId="5A86D735" w14:textId="77777777" w:rsidR="002E4CFF" w:rsidRPr="00F0564E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shd w:val="pct30" w:color="auto" w:fill="auto"/>
          </w:tcPr>
          <w:p w14:paraId="01FAF7A1" w14:textId="77777777" w:rsidR="002E4CFF" w:rsidRPr="00F0564E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9A5F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8" w:type="dxa"/>
            <w:shd w:val="pct30" w:color="auto" w:fill="auto"/>
          </w:tcPr>
          <w:p w14:paraId="13FA9A22" w14:textId="77777777" w:rsidR="002E4CFF" w:rsidRPr="00F0564E" w:rsidRDefault="002E4CFF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B73E54" w14:paraId="73F02D82" w14:textId="77777777" w:rsidTr="00F3087A">
        <w:tc>
          <w:tcPr>
            <w:tcW w:w="2461" w:type="dxa"/>
            <w:shd w:val="pct15" w:color="auto" w:fill="auto"/>
          </w:tcPr>
          <w:p w14:paraId="2D5FE085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039" w:type="dxa"/>
          </w:tcPr>
          <w:p w14:paraId="523524EF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BD6BDC3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13EB2ABE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583AD2FB" w14:textId="14BF8F5A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14:paraId="63BCCBA9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14:paraId="5CDE027C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4C12450F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7971" w14:paraId="382D266D" w14:textId="77777777" w:rsidTr="00F3087A">
        <w:tc>
          <w:tcPr>
            <w:tcW w:w="2461" w:type="dxa"/>
          </w:tcPr>
          <w:p w14:paraId="600EC4FE" w14:textId="77777777" w:rsidR="000C4526" w:rsidRPr="00F0564E" w:rsidRDefault="000C4526" w:rsidP="000C4526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-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rol</w:t>
            </w:r>
          </w:p>
        </w:tc>
        <w:tc>
          <w:tcPr>
            <w:tcW w:w="1039" w:type="dxa"/>
          </w:tcPr>
          <w:p w14:paraId="31A82C5A" w14:textId="479FEAD8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94" w:type="dxa"/>
            <w:vAlign w:val="bottom"/>
          </w:tcPr>
          <w:p w14:paraId="1BBA37A3" w14:textId="5B85608C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5</w:t>
            </w:r>
            <w:r w:rsidR="009B35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6" w:type="dxa"/>
            <w:vAlign w:val="bottom"/>
          </w:tcPr>
          <w:p w14:paraId="44629374" w14:textId="09BCBCDD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8" w:type="dxa"/>
            <w:vAlign w:val="bottom"/>
          </w:tcPr>
          <w:p w14:paraId="51F531DE" w14:textId="024CC2C8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762" w:type="dxa"/>
          </w:tcPr>
          <w:p w14:paraId="468700B1" w14:textId="224CD592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73" w:type="dxa"/>
          </w:tcPr>
          <w:p w14:paraId="4432677C" w14:textId="5F150D66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8" w:type="dxa"/>
          </w:tcPr>
          <w:p w14:paraId="5CB8CA13" w14:textId="74214490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9</w:t>
            </w:r>
          </w:p>
        </w:tc>
      </w:tr>
      <w:tr w:rsidR="003B7971" w14:paraId="7996F833" w14:textId="77777777" w:rsidTr="00F3087A">
        <w:tc>
          <w:tcPr>
            <w:tcW w:w="2461" w:type="dxa"/>
          </w:tcPr>
          <w:p w14:paraId="3727F02D" w14:textId="77777777" w:rsidR="000C4526" w:rsidRPr="00F0564E" w:rsidRDefault="000C4526" w:rsidP="000C4526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039" w:type="dxa"/>
          </w:tcPr>
          <w:p w14:paraId="1235BA41" w14:textId="5D013237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94" w:type="dxa"/>
            <w:vAlign w:val="bottom"/>
          </w:tcPr>
          <w:p w14:paraId="3237032A" w14:textId="76B969C6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56" w:type="dxa"/>
            <w:vAlign w:val="bottom"/>
          </w:tcPr>
          <w:p w14:paraId="1C39DE13" w14:textId="2CF9B2CA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0</w:t>
            </w:r>
          </w:p>
        </w:tc>
        <w:tc>
          <w:tcPr>
            <w:tcW w:w="788" w:type="dxa"/>
            <w:vAlign w:val="bottom"/>
          </w:tcPr>
          <w:p w14:paraId="03813AE7" w14:textId="55D92C80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762" w:type="dxa"/>
          </w:tcPr>
          <w:p w14:paraId="0FBD5ED4" w14:textId="77043080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673" w:type="dxa"/>
          </w:tcPr>
          <w:p w14:paraId="6EEB9340" w14:textId="76C5A60B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58" w:type="dxa"/>
          </w:tcPr>
          <w:p w14:paraId="5E7CECD8" w14:textId="262A77E8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B73E54" w14:paraId="176AC293" w14:textId="77777777" w:rsidTr="00F3087A">
        <w:tc>
          <w:tcPr>
            <w:tcW w:w="2461" w:type="dxa"/>
            <w:shd w:val="pct15" w:color="auto" w:fill="auto"/>
          </w:tcPr>
          <w:p w14:paraId="2FBCC5A6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S score</w:t>
            </w:r>
          </w:p>
        </w:tc>
        <w:tc>
          <w:tcPr>
            <w:tcW w:w="1039" w:type="dxa"/>
          </w:tcPr>
          <w:p w14:paraId="77F7345D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1A0C36D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6A97B892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6F761F4F" w14:textId="086D77C0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14:paraId="219C1D6D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14:paraId="7D219EA8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0DD09EDA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7971" w14:paraId="40D1D069" w14:textId="77777777" w:rsidTr="00F3087A">
        <w:tc>
          <w:tcPr>
            <w:tcW w:w="2461" w:type="dxa"/>
          </w:tcPr>
          <w:p w14:paraId="75B74FC6" w14:textId="77777777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39" w:type="dxa"/>
          </w:tcPr>
          <w:p w14:paraId="147C5EFC" w14:textId="2D397522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94" w:type="dxa"/>
            <w:vAlign w:val="bottom"/>
          </w:tcPr>
          <w:p w14:paraId="0254AD5C" w14:textId="37308378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56" w:type="dxa"/>
            <w:vAlign w:val="bottom"/>
          </w:tcPr>
          <w:p w14:paraId="070C92EE" w14:textId="2D2365B2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88" w:type="dxa"/>
            <w:vAlign w:val="bottom"/>
          </w:tcPr>
          <w:p w14:paraId="058B64AA" w14:textId="705CE98E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762" w:type="dxa"/>
          </w:tcPr>
          <w:p w14:paraId="4FA170C0" w14:textId="0EA065BF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73" w:type="dxa"/>
          </w:tcPr>
          <w:p w14:paraId="7F6F5FE9" w14:textId="5FEDC3A6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8" w:type="dxa"/>
          </w:tcPr>
          <w:p w14:paraId="6EBF6D52" w14:textId="38752E10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3B7971" w14:paraId="26EFE54E" w14:textId="77777777" w:rsidTr="00F3087A">
        <w:tc>
          <w:tcPr>
            <w:tcW w:w="2461" w:type="dxa"/>
          </w:tcPr>
          <w:p w14:paraId="4C351C18" w14:textId="77777777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39" w:type="dxa"/>
          </w:tcPr>
          <w:p w14:paraId="2C83974B" w14:textId="0274E313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94" w:type="dxa"/>
            <w:vAlign w:val="bottom"/>
          </w:tcPr>
          <w:p w14:paraId="4F4FD22A" w14:textId="1BDB072C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856" w:type="dxa"/>
            <w:vAlign w:val="bottom"/>
          </w:tcPr>
          <w:p w14:paraId="7FB5172E" w14:textId="15D30547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6</w:t>
            </w:r>
          </w:p>
        </w:tc>
        <w:tc>
          <w:tcPr>
            <w:tcW w:w="788" w:type="dxa"/>
            <w:vAlign w:val="bottom"/>
          </w:tcPr>
          <w:p w14:paraId="443E7EC2" w14:textId="1A1C9E99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762" w:type="dxa"/>
          </w:tcPr>
          <w:p w14:paraId="2C91A8BA" w14:textId="4A399BF1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673" w:type="dxa"/>
          </w:tcPr>
          <w:p w14:paraId="6B02AFA6" w14:textId="341F5D2A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8" w:type="dxa"/>
          </w:tcPr>
          <w:p w14:paraId="61196977" w14:textId="6FC1BB4C" w:rsidR="000C4526" w:rsidRPr="00F0564E" w:rsidRDefault="000C4526" w:rsidP="000C4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</w:tr>
      <w:tr w:rsidR="00B73E54" w14:paraId="1186C966" w14:textId="77777777" w:rsidTr="00F3087A">
        <w:tc>
          <w:tcPr>
            <w:tcW w:w="2461" w:type="dxa"/>
            <w:shd w:val="pct15" w:color="auto" w:fill="auto"/>
          </w:tcPr>
          <w:p w14:paraId="5C3CAA77" w14:textId="77777777" w:rsidR="00891EC1" w:rsidRPr="00F0564E" w:rsidRDefault="00891EC1" w:rsidP="002B4C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od sample of irisin</w:t>
            </w:r>
          </w:p>
        </w:tc>
        <w:tc>
          <w:tcPr>
            <w:tcW w:w="1039" w:type="dxa"/>
          </w:tcPr>
          <w:p w14:paraId="1E647BDD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FF07E97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5451F9E5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18352E44" w14:textId="617EB0D0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14:paraId="4B3C9E26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14:paraId="6F8C0187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69237D32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7971" w14:paraId="5006CA51" w14:textId="77777777" w:rsidTr="00F3087A">
        <w:tc>
          <w:tcPr>
            <w:tcW w:w="2461" w:type="dxa"/>
          </w:tcPr>
          <w:p w14:paraId="7AE9068C" w14:textId="77777777" w:rsidR="00F3087A" w:rsidRDefault="00F3087A" w:rsidP="00F3087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sma</w:t>
            </w:r>
          </w:p>
        </w:tc>
        <w:tc>
          <w:tcPr>
            <w:tcW w:w="1039" w:type="dxa"/>
          </w:tcPr>
          <w:p w14:paraId="58AD2769" w14:textId="248B7683" w:rsidR="00F3087A" w:rsidRPr="00F0564E" w:rsidRDefault="00F3087A" w:rsidP="00F30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94" w:type="dxa"/>
            <w:vAlign w:val="bottom"/>
          </w:tcPr>
          <w:p w14:paraId="05CDDF69" w14:textId="0D4D7D0A" w:rsidR="00F3087A" w:rsidRPr="00F0564E" w:rsidRDefault="00F3087A" w:rsidP="00F30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98</w:t>
            </w:r>
          </w:p>
        </w:tc>
        <w:tc>
          <w:tcPr>
            <w:tcW w:w="856" w:type="dxa"/>
            <w:vAlign w:val="bottom"/>
          </w:tcPr>
          <w:p w14:paraId="70E6CE21" w14:textId="3FE62A5F" w:rsidR="00F3087A" w:rsidRPr="00F0564E" w:rsidRDefault="00F3087A" w:rsidP="00F30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788" w:type="dxa"/>
            <w:vAlign w:val="bottom"/>
          </w:tcPr>
          <w:p w14:paraId="460060B6" w14:textId="5E55C54C" w:rsidR="00F3087A" w:rsidRPr="00F0564E" w:rsidRDefault="00F3087A" w:rsidP="00F30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762" w:type="dxa"/>
          </w:tcPr>
          <w:p w14:paraId="178B0E58" w14:textId="3A27DBFC" w:rsidR="00F3087A" w:rsidRPr="00F0564E" w:rsidRDefault="00F3087A" w:rsidP="00F30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673" w:type="dxa"/>
          </w:tcPr>
          <w:p w14:paraId="4CB212D8" w14:textId="7B1CDFC1" w:rsidR="00F3087A" w:rsidRPr="00F0564E" w:rsidRDefault="00F3087A" w:rsidP="00F30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8" w:type="dxa"/>
          </w:tcPr>
          <w:p w14:paraId="6689D03E" w14:textId="142D01BE" w:rsidR="00F3087A" w:rsidRPr="00F0564E" w:rsidRDefault="00F3087A" w:rsidP="00F30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3B7971" w14:paraId="441E6D6B" w14:textId="77777777" w:rsidTr="00F3087A">
        <w:tc>
          <w:tcPr>
            <w:tcW w:w="2461" w:type="dxa"/>
          </w:tcPr>
          <w:p w14:paraId="2F8C5F91" w14:textId="77777777" w:rsidR="00F3087A" w:rsidRDefault="00F3087A" w:rsidP="00F3087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rum</w:t>
            </w:r>
          </w:p>
        </w:tc>
        <w:tc>
          <w:tcPr>
            <w:tcW w:w="1039" w:type="dxa"/>
          </w:tcPr>
          <w:p w14:paraId="373B04DC" w14:textId="1E2128C3" w:rsidR="00F3087A" w:rsidRPr="00F0564E" w:rsidRDefault="00F3087A" w:rsidP="00F30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94" w:type="dxa"/>
            <w:vAlign w:val="bottom"/>
          </w:tcPr>
          <w:p w14:paraId="6E3634D3" w14:textId="265B444B" w:rsidR="00F3087A" w:rsidRPr="00F0564E" w:rsidRDefault="00F3087A" w:rsidP="00F30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856" w:type="dxa"/>
            <w:vAlign w:val="bottom"/>
          </w:tcPr>
          <w:p w14:paraId="196FEEAF" w14:textId="66660A3E" w:rsidR="00F3087A" w:rsidRPr="00F0564E" w:rsidRDefault="00F3087A" w:rsidP="00F30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788" w:type="dxa"/>
            <w:vAlign w:val="bottom"/>
          </w:tcPr>
          <w:p w14:paraId="309578BE" w14:textId="6D1CF3CB" w:rsidR="00F3087A" w:rsidRPr="00F0564E" w:rsidRDefault="00F3087A" w:rsidP="00F30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0</w:t>
            </w:r>
          </w:p>
        </w:tc>
        <w:tc>
          <w:tcPr>
            <w:tcW w:w="762" w:type="dxa"/>
          </w:tcPr>
          <w:p w14:paraId="7145CEB0" w14:textId="067813E5" w:rsidR="00F3087A" w:rsidRPr="00F0564E" w:rsidRDefault="00F3087A" w:rsidP="00F30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673" w:type="dxa"/>
          </w:tcPr>
          <w:p w14:paraId="1E172296" w14:textId="58BD9D78" w:rsidR="00F3087A" w:rsidRPr="00F0564E" w:rsidRDefault="00F3087A" w:rsidP="00F30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8" w:type="dxa"/>
          </w:tcPr>
          <w:p w14:paraId="789696A7" w14:textId="7AFE6F09" w:rsidR="00F3087A" w:rsidRPr="00F0564E" w:rsidRDefault="00F3087A" w:rsidP="00F30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8</w:t>
            </w:r>
          </w:p>
        </w:tc>
      </w:tr>
      <w:tr w:rsidR="00B73E54" w14:paraId="78EE0E0B" w14:textId="77777777" w:rsidTr="00F3087A">
        <w:tc>
          <w:tcPr>
            <w:tcW w:w="2461" w:type="dxa"/>
            <w:shd w:val="pct15" w:color="auto" w:fill="auto"/>
          </w:tcPr>
          <w:p w14:paraId="5E587950" w14:textId="77777777" w:rsidR="00891EC1" w:rsidRDefault="00891EC1" w:rsidP="002B4C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abolic status</w:t>
            </w:r>
          </w:p>
        </w:tc>
        <w:tc>
          <w:tcPr>
            <w:tcW w:w="1039" w:type="dxa"/>
          </w:tcPr>
          <w:p w14:paraId="0332CAEE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4E9FD045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5FE9309B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6405CFAB" w14:textId="75B5F0F0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14:paraId="4DFCB37A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14:paraId="727E3FC9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7061F482" w14:textId="77777777" w:rsidR="00891EC1" w:rsidRPr="00F0564E" w:rsidRDefault="00891EC1" w:rsidP="002B4C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EF1" w14:paraId="57838496" w14:textId="77777777" w:rsidTr="00F3087A">
        <w:tc>
          <w:tcPr>
            <w:tcW w:w="2461" w:type="dxa"/>
          </w:tcPr>
          <w:p w14:paraId="5F9DAEB6" w14:textId="77777777" w:rsidR="006D061B" w:rsidRDefault="006D061B" w:rsidP="006D06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tabolic disorders</w:t>
            </w:r>
          </w:p>
        </w:tc>
        <w:tc>
          <w:tcPr>
            <w:tcW w:w="1039" w:type="dxa"/>
          </w:tcPr>
          <w:p w14:paraId="3F44598E" w14:textId="3E627637" w:rsidR="006D061B" w:rsidRPr="00F0564E" w:rsidRDefault="006D061B" w:rsidP="006D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94" w:type="dxa"/>
            <w:vAlign w:val="bottom"/>
          </w:tcPr>
          <w:p w14:paraId="3C2C6378" w14:textId="0EA9A03D" w:rsidR="006D061B" w:rsidRPr="00F0564E" w:rsidRDefault="006D061B" w:rsidP="006D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856" w:type="dxa"/>
            <w:vAlign w:val="bottom"/>
          </w:tcPr>
          <w:p w14:paraId="56A0E675" w14:textId="56BE008C" w:rsidR="006D061B" w:rsidRPr="00F0564E" w:rsidRDefault="006D061B" w:rsidP="006D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17</w:t>
            </w:r>
          </w:p>
        </w:tc>
        <w:tc>
          <w:tcPr>
            <w:tcW w:w="788" w:type="dxa"/>
            <w:vAlign w:val="bottom"/>
          </w:tcPr>
          <w:p w14:paraId="0DF0C5FE" w14:textId="541652AB" w:rsidR="006D061B" w:rsidRPr="00F0564E" w:rsidRDefault="006D061B" w:rsidP="006D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762" w:type="dxa"/>
          </w:tcPr>
          <w:p w14:paraId="68E85B1E" w14:textId="732C6149" w:rsidR="006D061B" w:rsidRPr="00F0564E" w:rsidRDefault="006D061B" w:rsidP="006D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673" w:type="dxa"/>
          </w:tcPr>
          <w:p w14:paraId="34FC706E" w14:textId="786A085E" w:rsidR="006D061B" w:rsidRPr="00F0564E" w:rsidRDefault="006D061B" w:rsidP="006D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8" w:type="dxa"/>
          </w:tcPr>
          <w:p w14:paraId="53720054" w14:textId="4084B223" w:rsidR="006D061B" w:rsidRPr="00F0564E" w:rsidRDefault="006D061B" w:rsidP="006D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</w:tr>
      <w:tr w:rsidR="00302EF1" w14:paraId="7425AD57" w14:textId="77777777" w:rsidTr="00F3087A">
        <w:tc>
          <w:tcPr>
            <w:tcW w:w="2461" w:type="dxa"/>
          </w:tcPr>
          <w:p w14:paraId="6B8241CF" w14:textId="77777777" w:rsidR="006D061B" w:rsidRDefault="006D061B" w:rsidP="006D06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abolically healthy</w:t>
            </w:r>
          </w:p>
        </w:tc>
        <w:tc>
          <w:tcPr>
            <w:tcW w:w="1039" w:type="dxa"/>
          </w:tcPr>
          <w:p w14:paraId="7F23A1CC" w14:textId="096DB940" w:rsidR="006D061B" w:rsidRPr="00F0564E" w:rsidRDefault="006D061B" w:rsidP="006D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94" w:type="dxa"/>
            <w:vAlign w:val="bottom"/>
          </w:tcPr>
          <w:p w14:paraId="15031C34" w14:textId="32E6CE4E" w:rsidR="006D061B" w:rsidRPr="00F0564E" w:rsidRDefault="006D061B" w:rsidP="006D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9</w:t>
            </w:r>
            <w:r w:rsidR="009B35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6" w:type="dxa"/>
            <w:vAlign w:val="bottom"/>
          </w:tcPr>
          <w:p w14:paraId="05E9AACA" w14:textId="76159F12" w:rsidR="006D061B" w:rsidRPr="00F0564E" w:rsidRDefault="006D061B" w:rsidP="006D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8" w:type="dxa"/>
            <w:vAlign w:val="bottom"/>
          </w:tcPr>
          <w:p w14:paraId="335DAB91" w14:textId="059915C1" w:rsidR="006D061B" w:rsidRPr="00F0564E" w:rsidRDefault="006D061B" w:rsidP="006D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762" w:type="dxa"/>
          </w:tcPr>
          <w:p w14:paraId="2B8BA7C1" w14:textId="63A9FCB7" w:rsidR="006D061B" w:rsidRPr="00F0564E" w:rsidRDefault="006D061B" w:rsidP="006D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73" w:type="dxa"/>
          </w:tcPr>
          <w:p w14:paraId="27AF54EE" w14:textId="37FD35D0" w:rsidR="006D061B" w:rsidRPr="00F0564E" w:rsidRDefault="006D061B" w:rsidP="006D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8" w:type="dxa"/>
          </w:tcPr>
          <w:p w14:paraId="0C5A02AF" w14:textId="2FB48299" w:rsidR="006D061B" w:rsidRPr="00F0564E" w:rsidRDefault="006D061B" w:rsidP="006D0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B73E54" w14:paraId="59D5B2ED" w14:textId="77777777" w:rsidTr="00F3087A">
        <w:tc>
          <w:tcPr>
            <w:tcW w:w="2461" w:type="dxa"/>
            <w:shd w:val="pct15" w:color="auto" w:fill="auto"/>
          </w:tcPr>
          <w:p w14:paraId="6477E487" w14:textId="77777777" w:rsidR="001F0F68" w:rsidRPr="00F0564E" w:rsidRDefault="001F0F68" w:rsidP="001F0F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FB6CAD">
              <w:rPr>
                <w:rFonts w:ascii="Times New Roman" w:hAnsi="Times New Roman" w:cs="Times New Roman"/>
                <w:sz w:val="20"/>
                <w:szCs w:val="20"/>
              </w:rPr>
              <w:t>ale-to-female ratio</w:t>
            </w:r>
          </w:p>
        </w:tc>
        <w:tc>
          <w:tcPr>
            <w:tcW w:w="1039" w:type="dxa"/>
          </w:tcPr>
          <w:p w14:paraId="66870E0B" w14:textId="77777777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632B7A0" w14:textId="71342745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1DD42AEC" w14:textId="73FAA260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42BB6A17" w14:textId="6128C42B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14:paraId="2AE1BC97" w14:textId="5D09EF28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14:paraId="310CA43B" w14:textId="11E36E44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4D0527D3" w14:textId="5F24627E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7971" w14:paraId="2B4E1401" w14:textId="77777777" w:rsidTr="00767E0A">
        <w:tc>
          <w:tcPr>
            <w:tcW w:w="2461" w:type="dxa"/>
          </w:tcPr>
          <w:p w14:paraId="763E0FCD" w14:textId="77777777" w:rsidR="00C2561D" w:rsidRPr="00F0564E" w:rsidRDefault="00C2561D" w:rsidP="00C256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39" w:type="dxa"/>
          </w:tcPr>
          <w:p w14:paraId="45F12648" w14:textId="13C56340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94" w:type="dxa"/>
            <w:vAlign w:val="bottom"/>
          </w:tcPr>
          <w:p w14:paraId="4F5666E8" w14:textId="26D5CF60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2</w:t>
            </w:r>
            <w:r w:rsidR="009B35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6" w:type="dxa"/>
            <w:vAlign w:val="bottom"/>
          </w:tcPr>
          <w:p w14:paraId="2CAEBDBA" w14:textId="68DFEB36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788" w:type="dxa"/>
            <w:vAlign w:val="bottom"/>
          </w:tcPr>
          <w:p w14:paraId="40B6A873" w14:textId="7029589A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0</w:t>
            </w:r>
          </w:p>
        </w:tc>
        <w:tc>
          <w:tcPr>
            <w:tcW w:w="762" w:type="dxa"/>
          </w:tcPr>
          <w:p w14:paraId="3A691945" w14:textId="03E2C5BD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73" w:type="dxa"/>
          </w:tcPr>
          <w:p w14:paraId="6CFB4F92" w14:textId="057FF2B0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8" w:type="dxa"/>
          </w:tcPr>
          <w:p w14:paraId="00287646" w14:textId="6E31CCD2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4C3424" w14:paraId="28E6774D" w14:textId="77777777" w:rsidTr="00767E0A">
        <w:tc>
          <w:tcPr>
            <w:tcW w:w="2461" w:type="dxa"/>
          </w:tcPr>
          <w:p w14:paraId="61C7BD73" w14:textId="6262F2D4" w:rsidR="004C3424" w:rsidRPr="00F0564E" w:rsidRDefault="004C3424" w:rsidP="00C256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Only females</w:t>
            </w:r>
          </w:p>
        </w:tc>
        <w:tc>
          <w:tcPr>
            <w:tcW w:w="1039" w:type="dxa"/>
          </w:tcPr>
          <w:p w14:paraId="46BBDCE3" w14:textId="77777777" w:rsidR="004C3424" w:rsidRDefault="004C3424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14:paraId="3015D0D3" w14:textId="77777777" w:rsidR="004C3424" w:rsidRDefault="004C3424" w:rsidP="00C256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vAlign w:val="bottom"/>
          </w:tcPr>
          <w:p w14:paraId="4FF8F8C1" w14:textId="77777777" w:rsidR="004C3424" w:rsidRDefault="004C3424" w:rsidP="00C256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Align w:val="bottom"/>
          </w:tcPr>
          <w:p w14:paraId="1D6BF69B" w14:textId="77777777" w:rsidR="004C3424" w:rsidRDefault="004C3424" w:rsidP="00C256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2" w:type="dxa"/>
          </w:tcPr>
          <w:p w14:paraId="51E060C3" w14:textId="77777777" w:rsidR="004C3424" w:rsidRDefault="004C3424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14:paraId="27ED0B7B" w14:textId="77777777" w:rsidR="004C3424" w:rsidRDefault="004C3424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4BDE4413" w14:textId="77777777" w:rsidR="004C3424" w:rsidRDefault="004C3424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7971" w14:paraId="4C4A98E8" w14:textId="77777777" w:rsidTr="00767E0A">
        <w:tc>
          <w:tcPr>
            <w:tcW w:w="2461" w:type="dxa"/>
          </w:tcPr>
          <w:p w14:paraId="6D622328" w14:textId="77777777" w:rsidR="00C2561D" w:rsidRPr="00F0564E" w:rsidRDefault="00C2561D" w:rsidP="00C256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＞</w:t>
            </w: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39" w:type="dxa"/>
          </w:tcPr>
          <w:p w14:paraId="68EBB7FB" w14:textId="078B7793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94" w:type="dxa"/>
            <w:vAlign w:val="bottom"/>
          </w:tcPr>
          <w:p w14:paraId="35FDFB2A" w14:textId="1293CD48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0</w:t>
            </w:r>
          </w:p>
        </w:tc>
        <w:tc>
          <w:tcPr>
            <w:tcW w:w="856" w:type="dxa"/>
            <w:vAlign w:val="bottom"/>
          </w:tcPr>
          <w:p w14:paraId="193F728B" w14:textId="0609A8F3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8</w:t>
            </w:r>
          </w:p>
        </w:tc>
        <w:tc>
          <w:tcPr>
            <w:tcW w:w="788" w:type="dxa"/>
            <w:vAlign w:val="bottom"/>
          </w:tcPr>
          <w:p w14:paraId="6B995212" w14:textId="39FD6736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302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62" w:type="dxa"/>
          </w:tcPr>
          <w:p w14:paraId="73EE783E" w14:textId="062FA245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673" w:type="dxa"/>
          </w:tcPr>
          <w:p w14:paraId="1E87DE88" w14:textId="4CF8C00B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58" w:type="dxa"/>
          </w:tcPr>
          <w:p w14:paraId="5D70D28F" w14:textId="46489672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</w:tr>
      <w:tr w:rsidR="004C3424" w14:paraId="11B66698" w14:textId="77777777" w:rsidTr="00767E0A">
        <w:tc>
          <w:tcPr>
            <w:tcW w:w="2461" w:type="dxa"/>
          </w:tcPr>
          <w:p w14:paraId="358843A6" w14:textId="32E23F0A" w:rsidR="004C3424" w:rsidRPr="00F0564E" w:rsidRDefault="004C3424" w:rsidP="00C256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Only males</w:t>
            </w:r>
          </w:p>
        </w:tc>
        <w:tc>
          <w:tcPr>
            <w:tcW w:w="1039" w:type="dxa"/>
          </w:tcPr>
          <w:p w14:paraId="47980934" w14:textId="77777777" w:rsidR="004C3424" w:rsidRDefault="004C3424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bottom"/>
          </w:tcPr>
          <w:p w14:paraId="2EA5D7D3" w14:textId="77777777" w:rsidR="004C3424" w:rsidRDefault="004C3424" w:rsidP="00C256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6" w:type="dxa"/>
            <w:vAlign w:val="bottom"/>
          </w:tcPr>
          <w:p w14:paraId="2B557B84" w14:textId="77777777" w:rsidR="004C3424" w:rsidRDefault="004C3424" w:rsidP="00C256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Align w:val="bottom"/>
          </w:tcPr>
          <w:p w14:paraId="097043D5" w14:textId="77777777" w:rsidR="004C3424" w:rsidRDefault="004C3424" w:rsidP="00C256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2" w:type="dxa"/>
          </w:tcPr>
          <w:p w14:paraId="32E703CB" w14:textId="77777777" w:rsidR="004C3424" w:rsidRDefault="004C3424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14:paraId="63894C2D" w14:textId="77777777" w:rsidR="004C3424" w:rsidRDefault="004C3424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253C347D" w14:textId="77777777" w:rsidR="004C3424" w:rsidRDefault="004C3424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7971" w14:paraId="7BD9C837" w14:textId="77777777" w:rsidTr="00767E0A">
        <w:tc>
          <w:tcPr>
            <w:tcW w:w="2461" w:type="dxa"/>
          </w:tcPr>
          <w:p w14:paraId="64D8D7C4" w14:textId="77777777" w:rsidR="00C2561D" w:rsidRPr="00F0564E" w:rsidRDefault="00C2561D" w:rsidP="00C256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564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0564E">
              <w:rPr>
                <w:rFonts w:ascii="Times New Roman" w:hAnsi="Times New Roman" w:cs="Times New Roman"/>
                <w:sz w:val="20"/>
                <w:szCs w:val="20"/>
              </w:rPr>
              <w:t xml:space="preserve">  =1</w:t>
            </w:r>
          </w:p>
        </w:tc>
        <w:tc>
          <w:tcPr>
            <w:tcW w:w="1039" w:type="dxa"/>
          </w:tcPr>
          <w:p w14:paraId="6DDA7216" w14:textId="69C05F04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14:paraId="7057A7CE" w14:textId="31B62800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56" w:type="dxa"/>
            <w:vAlign w:val="bottom"/>
          </w:tcPr>
          <w:p w14:paraId="0B570260" w14:textId="5D33B672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</w:t>
            </w:r>
            <w:r w:rsidR="00302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788" w:type="dxa"/>
            <w:vAlign w:val="bottom"/>
          </w:tcPr>
          <w:p w14:paraId="6DCD86BD" w14:textId="7EC69644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  <w:r w:rsidR="00302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2" w:type="dxa"/>
          </w:tcPr>
          <w:p w14:paraId="00B6F913" w14:textId="2652DD48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673" w:type="dxa"/>
          </w:tcPr>
          <w:p w14:paraId="067DFD7C" w14:textId="53FFD731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2A723EA3" w14:textId="18EF49F2" w:rsidR="00C2561D" w:rsidRPr="00F0564E" w:rsidRDefault="00C2561D" w:rsidP="00C25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B73E54" w14:paraId="2C4A64C6" w14:textId="77777777" w:rsidTr="00F3087A">
        <w:tc>
          <w:tcPr>
            <w:tcW w:w="2461" w:type="dxa"/>
            <w:shd w:val="pct15" w:color="auto" w:fill="auto"/>
          </w:tcPr>
          <w:p w14:paraId="6CE2CE17" w14:textId="77777777" w:rsidR="001F0F68" w:rsidRPr="00F0564E" w:rsidRDefault="001F0F68" w:rsidP="001F0F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udy location</w:t>
            </w:r>
          </w:p>
        </w:tc>
        <w:tc>
          <w:tcPr>
            <w:tcW w:w="1039" w:type="dxa"/>
          </w:tcPr>
          <w:p w14:paraId="5409445C" w14:textId="77777777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2906EF1" w14:textId="77777777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69A4F5D0" w14:textId="77777777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79FCCE24" w14:textId="01104EA0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14:paraId="727D3CEE" w14:textId="77777777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14:paraId="49975EFC" w14:textId="77777777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4F23D25F" w14:textId="77777777" w:rsidR="001F0F68" w:rsidRPr="00F0564E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EF1" w14:paraId="0CD0431A" w14:textId="77777777" w:rsidTr="008308BC">
        <w:tc>
          <w:tcPr>
            <w:tcW w:w="2461" w:type="dxa"/>
          </w:tcPr>
          <w:p w14:paraId="3D08C6BD" w14:textId="77777777" w:rsidR="00302EF1" w:rsidRDefault="00302EF1" w:rsidP="00302E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sia</w:t>
            </w:r>
          </w:p>
        </w:tc>
        <w:tc>
          <w:tcPr>
            <w:tcW w:w="1039" w:type="dxa"/>
          </w:tcPr>
          <w:p w14:paraId="14BD0D17" w14:textId="3C44F034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94" w:type="dxa"/>
            <w:vAlign w:val="bottom"/>
          </w:tcPr>
          <w:p w14:paraId="33ABE952" w14:textId="6F762395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856" w:type="dxa"/>
            <w:vAlign w:val="bottom"/>
          </w:tcPr>
          <w:p w14:paraId="4B9DD565" w14:textId="7E901E17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97</w:t>
            </w:r>
          </w:p>
        </w:tc>
        <w:tc>
          <w:tcPr>
            <w:tcW w:w="788" w:type="dxa"/>
            <w:vAlign w:val="bottom"/>
          </w:tcPr>
          <w:p w14:paraId="6522D0F1" w14:textId="3E2833F2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762" w:type="dxa"/>
            <w:vAlign w:val="bottom"/>
          </w:tcPr>
          <w:p w14:paraId="03B6ABCF" w14:textId="577644F9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E649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73" w:type="dxa"/>
          </w:tcPr>
          <w:p w14:paraId="11E9DA27" w14:textId="5E45B5D9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8" w:type="dxa"/>
          </w:tcPr>
          <w:p w14:paraId="5362B540" w14:textId="3179C47C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302EF1" w14:paraId="749C70FE" w14:textId="77777777" w:rsidTr="008308BC">
        <w:tc>
          <w:tcPr>
            <w:tcW w:w="2461" w:type="dxa"/>
          </w:tcPr>
          <w:p w14:paraId="2CAAF0AC" w14:textId="77777777" w:rsidR="00302EF1" w:rsidRDefault="00302EF1" w:rsidP="00302E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urope</w:t>
            </w:r>
          </w:p>
        </w:tc>
        <w:tc>
          <w:tcPr>
            <w:tcW w:w="1039" w:type="dxa"/>
          </w:tcPr>
          <w:p w14:paraId="34DFC11D" w14:textId="2773A729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94" w:type="dxa"/>
            <w:vAlign w:val="bottom"/>
          </w:tcPr>
          <w:p w14:paraId="07004C15" w14:textId="4525F6DD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56" w:type="dxa"/>
            <w:vAlign w:val="bottom"/>
          </w:tcPr>
          <w:p w14:paraId="4A63928A" w14:textId="07528357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9</w:t>
            </w:r>
          </w:p>
        </w:tc>
        <w:tc>
          <w:tcPr>
            <w:tcW w:w="788" w:type="dxa"/>
            <w:vAlign w:val="bottom"/>
          </w:tcPr>
          <w:p w14:paraId="31736D3D" w14:textId="09E460BB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62" w:type="dxa"/>
            <w:vAlign w:val="bottom"/>
          </w:tcPr>
          <w:p w14:paraId="34328C10" w14:textId="22081328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E649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73" w:type="dxa"/>
          </w:tcPr>
          <w:p w14:paraId="1233FF8E" w14:textId="131BF8FF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8" w:type="dxa"/>
          </w:tcPr>
          <w:p w14:paraId="6FDFB7D6" w14:textId="418E5C66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</w:tr>
      <w:tr w:rsidR="00302EF1" w14:paraId="3EB3303C" w14:textId="77777777" w:rsidTr="008308BC">
        <w:tc>
          <w:tcPr>
            <w:tcW w:w="2461" w:type="dxa"/>
          </w:tcPr>
          <w:p w14:paraId="30A7C1FA" w14:textId="77777777" w:rsidR="00302EF1" w:rsidRDefault="00302EF1" w:rsidP="00302E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frica</w:t>
            </w:r>
          </w:p>
        </w:tc>
        <w:tc>
          <w:tcPr>
            <w:tcW w:w="1039" w:type="dxa"/>
          </w:tcPr>
          <w:p w14:paraId="2EC9577B" w14:textId="0D7B8382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94" w:type="dxa"/>
            <w:vAlign w:val="bottom"/>
          </w:tcPr>
          <w:p w14:paraId="7D2DE458" w14:textId="4BD96B5E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856" w:type="dxa"/>
            <w:vAlign w:val="bottom"/>
          </w:tcPr>
          <w:p w14:paraId="63C002D9" w14:textId="540ECA1E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788" w:type="dxa"/>
            <w:vAlign w:val="bottom"/>
          </w:tcPr>
          <w:p w14:paraId="649DFBED" w14:textId="5E8F88D3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762" w:type="dxa"/>
            <w:vAlign w:val="bottom"/>
          </w:tcPr>
          <w:p w14:paraId="1BD6ABF6" w14:textId="0FDDED16" w:rsidR="00302EF1" w:rsidRPr="00F0564E" w:rsidRDefault="00E64995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73" w:type="dxa"/>
          </w:tcPr>
          <w:p w14:paraId="158FAF52" w14:textId="575B1189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</w:tcPr>
          <w:p w14:paraId="4445A40C" w14:textId="5EA18510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302EF1" w14:paraId="4ADC1182" w14:textId="77777777" w:rsidTr="008308BC">
        <w:tc>
          <w:tcPr>
            <w:tcW w:w="2461" w:type="dxa"/>
          </w:tcPr>
          <w:p w14:paraId="7B4E3965" w14:textId="77777777" w:rsidR="00302EF1" w:rsidRDefault="00302EF1" w:rsidP="00302E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ustralia</w:t>
            </w:r>
          </w:p>
        </w:tc>
        <w:tc>
          <w:tcPr>
            <w:tcW w:w="1039" w:type="dxa"/>
          </w:tcPr>
          <w:p w14:paraId="02FCE276" w14:textId="5670CC85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bottom"/>
          </w:tcPr>
          <w:p w14:paraId="3A888BA1" w14:textId="237E2E7E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56" w:type="dxa"/>
            <w:vAlign w:val="bottom"/>
          </w:tcPr>
          <w:p w14:paraId="44AA800C" w14:textId="254D2A70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3</w:t>
            </w:r>
          </w:p>
        </w:tc>
        <w:tc>
          <w:tcPr>
            <w:tcW w:w="788" w:type="dxa"/>
            <w:vAlign w:val="bottom"/>
          </w:tcPr>
          <w:p w14:paraId="23617343" w14:textId="6695D2A5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762" w:type="dxa"/>
            <w:vAlign w:val="bottom"/>
          </w:tcPr>
          <w:p w14:paraId="6C8F9EAA" w14:textId="79896DC7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E649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673" w:type="dxa"/>
          </w:tcPr>
          <w:p w14:paraId="5CC6CAFB" w14:textId="7E82D027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5165D653" w14:textId="7B786179" w:rsidR="00302EF1" w:rsidRPr="00F0564E" w:rsidRDefault="00302EF1" w:rsidP="00302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B73E54" w14:paraId="488E1B7E" w14:textId="77777777" w:rsidTr="00F3087A">
        <w:tc>
          <w:tcPr>
            <w:tcW w:w="2461" w:type="dxa"/>
            <w:shd w:val="clear" w:color="auto" w:fill="D9D9D9" w:themeFill="background1" w:themeFillShade="D9"/>
          </w:tcPr>
          <w:p w14:paraId="77987C85" w14:textId="77777777" w:rsidR="001F0F68" w:rsidRDefault="001F0F68" w:rsidP="001F0F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SA kits</w:t>
            </w:r>
          </w:p>
        </w:tc>
        <w:tc>
          <w:tcPr>
            <w:tcW w:w="1039" w:type="dxa"/>
          </w:tcPr>
          <w:p w14:paraId="2FEDE16B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3ED9D50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35E12FED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5DB8DEED" w14:textId="2114CBF5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14:paraId="184D1446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14:paraId="600F83AA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4E3B007A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E54" w14:paraId="497C5E18" w14:textId="77777777" w:rsidTr="005D41C1">
        <w:tc>
          <w:tcPr>
            <w:tcW w:w="2461" w:type="dxa"/>
          </w:tcPr>
          <w:p w14:paraId="0EC17C14" w14:textId="77777777" w:rsidR="00B73E54" w:rsidRDefault="00B73E54" w:rsidP="00B73E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enix Pharmaceuticals</w:t>
            </w:r>
          </w:p>
        </w:tc>
        <w:tc>
          <w:tcPr>
            <w:tcW w:w="1039" w:type="dxa"/>
          </w:tcPr>
          <w:p w14:paraId="2FC1D3CC" w14:textId="5EF93CAF" w:rsidR="00B73E54" w:rsidRDefault="00B73E54" w:rsidP="00B7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94" w:type="dxa"/>
            <w:vAlign w:val="bottom"/>
          </w:tcPr>
          <w:p w14:paraId="39E70C5B" w14:textId="144A8239" w:rsidR="00B73E54" w:rsidRDefault="00B73E54" w:rsidP="00B7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56" w:type="dxa"/>
            <w:vAlign w:val="bottom"/>
          </w:tcPr>
          <w:p w14:paraId="79E353DA" w14:textId="008A4EDE" w:rsidR="00B73E54" w:rsidRDefault="00B73E54" w:rsidP="00B7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3</w:t>
            </w:r>
          </w:p>
        </w:tc>
        <w:tc>
          <w:tcPr>
            <w:tcW w:w="788" w:type="dxa"/>
            <w:vAlign w:val="bottom"/>
          </w:tcPr>
          <w:p w14:paraId="6FD1D154" w14:textId="659B312B" w:rsidR="00B73E54" w:rsidRDefault="00B73E54" w:rsidP="00B7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762" w:type="dxa"/>
          </w:tcPr>
          <w:p w14:paraId="5F586E49" w14:textId="113B2AC5" w:rsidR="00B73E54" w:rsidRDefault="00B73E54" w:rsidP="00B7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673" w:type="dxa"/>
          </w:tcPr>
          <w:p w14:paraId="5E8BE094" w14:textId="47FB160F" w:rsidR="00B73E54" w:rsidRDefault="00B73E54" w:rsidP="00B7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8" w:type="dxa"/>
          </w:tcPr>
          <w:p w14:paraId="3733637C" w14:textId="012ED853" w:rsidR="00B73E54" w:rsidRDefault="00B73E54" w:rsidP="00B7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B73E54" w14:paraId="7AF8D8FD" w14:textId="77777777" w:rsidTr="005D41C1">
        <w:tc>
          <w:tcPr>
            <w:tcW w:w="2461" w:type="dxa"/>
          </w:tcPr>
          <w:p w14:paraId="43329496" w14:textId="77777777" w:rsidR="00B73E54" w:rsidRDefault="00B73E54" w:rsidP="00B73E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 kits</w:t>
            </w:r>
          </w:p>
        </w:tc>
        <w:tc>
          <w:tcPr>
            <w:tcW w:w="1039" w:type="dxa"/>
          </w:tcPr>
          <w:p w14:paraId="067B1E7B" w14:textId="1A99ECE7" w:rsidR="00B73E54" w:rsidRDefault="00B73E54" w:rsidP="00B7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94" w:type="dxa"/>
            <w:vAlign w:val="bottom"/>
          </w:tcPr>
          <w:p w14:paraId="3C4CFBF2" w14:textId="73815AA8" w:rsidR="00B73E54" w:rsidRDefault="00B73E54" w:rsidP="00B7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8</w:t>
            </w:r>
            <w:r w:rsidR="009B35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6" w:type="dxa"/>
            <w:vAlign w:val="bottom"/>
          </w:tcPr>
          <w:p w14:paraId="0FBE9182" w14:textId="5523C107" w:rsidR="00B73E54" w:rsidRDefault="00B73E54" w:rsidP="00B7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8" w:type="dxa"/>
            <w:vAlign w:val="bottom"/>
          </w:tcPr>
          <w:p w14:paraId="706A53A5" w14:textId="33C71FEB" w:rsidR="00B73E54" w:rsidRDefault="00B73E54" w:rsidP="00B7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762" w:type="dxa"/>
          </w:tcPr>
          <w:p w14:paraId="3A17CDE3" w14:textId="632BB673" w:rsidR="00B73E54" w:rsidRDefault="00B73E54" w:rsidP="00B7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73" w:type="dxa"/>
          </w:tcPr>
          <w:p w14:paraId="3E425B80" w14:textId="58EB858D" w:rsidR="00B73E54" w:rsidRDefault="00B73E54" w:rsidP="00B7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8" w:type="dxa"/>
          </w:tcPr>
          <w:p w14:paraId="12BD15C5" w14:textId="19A648F4" w:rsidR="00B73E54" w:rsidRDefault="00B73E54" w:rsidP="00B73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3</w:t>
            </w:r>
          </w:p>
        </w:tc>
      </w:tr>
      <w:tr w:rsidR="00B73E54" w14:paraId="17882AC9" w14:textId="77777777" w:rsidTr="00F3087A">
        <w:tc>
          <w:tcPr>
            <w:tcW w:w="2461" w:type="dxa"/>
            <w:shd w:val="clear" w:color="auto" w:fill="D9D9D9" w:themeFill="background1" w:themeFillShade="D9"/>
          </w:tcPr>
          <w:p w14:paraId="37A96B7B" w14:textId="77777777" w:rsidR="001F0F68" w:rsidRDefault="001F0F68" w:rsidP="001F0F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luded overweight subjects</w:t>
            </w:r>
          </w:p>
        </w:tc>
        <w:tc>
          <w:tcPr>
            <w:tcW w:w="1039" w:type="dxa"/>
          </w:tcPr>
          <w:p w14:paraId="798D140A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446B2FA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122BC8DC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174CF7AA" w14:textId="4A53F6B1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14:paraId="7EC5FC3C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14:paraId="0C6A94F1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6FE0A0DD" w14:textId="77777777" w:rsidR="001F0F68" w:rsidRDefault="001F0F68" w:rsidP="001F0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7971" w14:paraId="04787436" w14:textId="77777777" w:rsidTr="003931F4">
        <w:tc>
          <w:tcPr>
            <w:tcW w:w="2461" w:type="dxa"/>
          </w:tcPr>
          <w:p w14:paraId="5DDE1518" w14:textId="77777777" w:rsidR="003B7971" w:rsidRDefault="003B7971" w:rsidP="003B7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039" w:type="dxa"/>
          </w:tcPr>
          <w:p w14:paraId="2BDC1CC7" w14:textId="0ACBEB14" w:rsidR="003B7971" w:rsidRDefault="003B7971" w:rsidP="003B7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94" w:type="dxa"/>
            <w:vAlign w:val="bottom"/>
          </w:tcPr>
          <w:p w14:paraId="3648B6B7" w14:textId="5C4055EA" w:rsidR="003B7971" w:rsidRDefault="003B7971" w:rsidP="003B7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856" w:type="dxa"/>
            <w:vAlign w:val="bottom"/>
          </w:tcPr>
          <w:p w14:paraId="49D9F9E1" w14:textId="5F183AA7" w:rsidR="003B7971" w:rsidRDefault="003B7971" w:rsidP="003B7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788" w:type="dxa"/>
            <w:vAlign w:val="bottom"/>
          </w:tcPr>
          <w:p w14:paraId="1E965BB5" w14:textId="5AEB34B0" w:rsidR="003B7971" w:rsidRDefault="003B7971" w:rsidP="003B7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762" w:type="dxa"/>
          </w:tcPr>
          <w:p w14:paraId="0948DE56" w14:textId="7B7E3314" w:rsidR="003B7971" w:rsidRDefault="003B7971" w:rsidP="003B7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673" w:type="dxa"/>
          </w:tcPr>
          <w:p w14:paraId="4B8649D4" w14:textId="7BFEB883" w:rsidR="003B7971" w:rsidRDefault="003B7971" w:rsidP="003B7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8" w:type="dxa"/>
          </w:tcPr>
          <w:p w14:paraId="79CB39E1" w14:textId="71B774DD" w:rsidR="003B7971" w:rsidRDefault="003B7971" w:rsidP="003B7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</w:tr>
      <w:tr w:rsidR="003B7971" w14:paraId="11F51C46" w14:textId="77777777" w:rsidTr="003931F4">
        <w:tc>
          <w:tcPr>
            <w:tcW w:w="2461" w:type="dxa"/>
          </w:tcPr>
          <w:p w14:paraId="1C0EFEAE" w14:textId="77777777" w:rsidR="003B7971" w:rsidRDefault="003B7971" w:rsidP="003B7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039" w:type="dxa"/>
          </w:tcPr>
          <w:p w14:paraId="064D227F" w14:textId="6ECFA41A" w:rsidR="003B7971" w:rsidRDefault="003B7971" w:rsidP="003B7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94" w:type="dxa"/>
            <w:vAlign w:val="bottom"/>
          </w:tcPr>
          <w:p w14:paraId="583107F9" w14:textId="0290FAFA" w:rsidR="003B7971" w:rsidRDefault="003B7971" w:rsidP="003B7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56" w:type="dxa"/>
            <w:vAlign w:val="bottom"/>
          </w:tcPr>
          <w:p w14:paraId="029A4D5C" w14:textId="09B4CD0B" w:rsidR="003B7971" w:rsidRDefault="003B7971" w:rsidP="003B7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0</w:t>
            </w:r>
          </w:p>
        </w:tc>
        <w:tc>
          <w:tcPr>
            <w:tcW w:w="788" w:type="dxa"/>
            <w:vAlign w:val="bottom"/>
          </w:tcPr>
          <w:p w14:paraId="6C0BD13E" w14:textId="7E56EC7A" w:rsidR="003B7971" w:rsidRDefault="003B7971" w:rsidP="003B7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762" w:type="dxa"/>
          </w:tcPr>
          <w:p w14:paraId="1C67260C" w14:textId="6A4FE664" w:rsidR="003B7971" w:rsidRDefault="003B7971" w:rsidP="003B7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673" w:type="dxa"/>
          </w:tcPr>
          <w:p w14:paraId="3C2B4AD7" w14:textId="2896F39A" w:rsidR="003B7971" w:rsidRDefault="003B7971" w:rsidP="003B7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8" w:type="dxa"/>
          </w:tcPr>
          <w:p w14:paraId="63E2E196" w14:textId="3C9066FE" w:rsidR="003B7971" w:rsidRDefault="003B7971" w:rsidP="003B7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</w:tr>
    </w:tbl>
    <w:p w14:paraId="11380023" w14:textId="71741F17" w:rsidR="00B97138" w:rsidRPr="0059412D" w:rsidRDefault="00B97138" w:rsidP="00B97138">
      <w:pPr>
        <w:rPr>
          <w:rFonts w:ascii="Times New Roman" w:hAnsi="Times New Roman" w:cs="Times New Roman"/>
          <w:sz w:val="20"/>
          <w:szCs w:val="20"/>
        </w:rPr>
      </w:pPr>
      <w:r w:rsidRPr="0059412D">
        <w:rPr>
          <w:rFonts w:ascii="Times New Roman" w:hAnsi="Times New Roman" w:cs="Times New Roman"/>
          <w:sz w:val="20"/>
          <w:szCs w:val="20"/>
        </w:rPr>
        <w:t>*p&lt;0.05</w:t>
      </w:r>
      <w:r>
        <w:rPr>
          <w:rFonts w:ascii="Times New Roman" w:hAnsi="Times New Roman" w:cs="Times New Roman"/>
          <w:sz w:val="20"/>
          <w:szCs w:val="20"/>
        </w:rPr>
        <w:t>; BMI:</w:t>
      </w:r>
      <w:r w:rsidRPr="0059412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ody mass index;</w:t>
      </w:r>
      <w:r w:rsidRPr="0059412D">
        <w:rPr>
          <w:rFonts w:ascii="Times New Roman" w:hAnsi="Times New Roman" w:cs="Times New Roman"/>
          <w:sz w:val="20"/>
          <w:szCs w:val="20"/>
        </w:rPr>
        <w:t xml:space="preserve"> CI: confidence interval; NOS: Newcastle–Ottawa Scale </w:t>
      </w:r>
    </w:p>
    <w:p w14:paraId="05096530" w14:textId="450239EA" w:rsidR="001473C3" w:rsidRDefault="00B86CEC"/>
    <w:p w14:paraId="01748F84" w14:textId="6FB275B2" w:rsidR="003B7971" w:rsidRDefault="003B7971"/>
    <w:p w14:paraId="2C5A1717" w14:textId="77777777" w:rsidR="003B7971" w:rsidRDefault="003B7971"/>
    <w:sectPr w:rsidR="003B7971" w:rsidSect="00AB488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CFF"/>
    <w:rsid w:val="00017EEF"/>
    <w:rsid w:val="000500EF"/>
    <w:rsid w:val="000C4526"/>
    <w:rsid w:val="001E5438"/>
    <w:rsid w:val="001F0F68"/>
    <w:rsid w:val="002205F2"/>
    <w:rsid w:val="00235769"/>
    <w:rsid w:val="00294D9A"/>
    <w:rsid w:val="002A1B69"/>
    <w:rsid w:val="002E4CFF"/>
    <w:rsid w:val="002F1DDE"/>
    <w:rsid w:val="00302EF1"/>
    <w:rsid w:val="0039596F"/>
    <w:rsid w:val="003A12C4"/>
    <w:rsid w:val="003B7971"/>
    <w:rsid w:val="0046385B"/>
    <w:rsid w:val="00484245"/>
    <w:rsid w:val="004C3424"/>
    <w:rsid w:val="00542358"/>
    <w:rsid w:val="00583D14"/>
    <w:rsid w:val="005E4C89"/>
    <w:rsid w:val="006B0801"/>
    <w:rsid w:val="006D061B"/>
    <w:rsid w:val="00730D06"/>
    <w:rsid w:val="00791157"/>
    <w:rsid w:val="00891EC1"/>
    <w:rsid w:val="00921241"/>
    <w:rsid w:val="0097404B"/>
    <w:rsid w:val="009A737F"/>
    <w:rsid w:val="009B3526"/>
    <w:rsid w:val="009F5336"/>
    <w:rsid w:val="00AB12E9"/>
    <w:rsid w:val="00AB488C"/>
    <w:rsid w:val="00B37D41"/>
    <w:rsid w:val="00B52CBF"/>
    <w:rsid w:val="00B73E54"/>
    <w:rsid w:val="00B86CEC"/>
    <w:rsid w:val="00B97138"/>
    <w:rsid w:val="00BC51E7"/>
    <w:rsid w:val="00BE2D5F"/>
    <w:rsid w:val="00C2561D"/>
    <w:rsid w:val="00C6165B"/>
    <w:rsid w:val="00D83AE6"/>
    <w:rsid w:val="00DC42E4"/>
    <w:rsid w:val="00E073CF"/>
    <w:rsid w:val="00E64995"/>
    <w:rsid w:val="00ED37B2"/>
    <w:rsid w:val="00F3087A"/>
    <w:rsid w:val="00F5158A"/>
    <w:rsid w:val="00FF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D8441"/>
  <w15:chartTrackingRefBased/>
  <w15:docId w15:val="{49837B80-AF36-6249-96DC-41F677B2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C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4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2336</dc:creator>
  <cp:keywords/>
  <dc:description/>
  <cp:lastModifiedBy>112336</cp:lastModifiedBy>
  <cp:revision>28</cp:revision>
  <dcterms:created xsi:type="dcterms:W3CDTF">2022-04-29T15:56:00Z</dcterms:created>
  <dcterms:modified xsi:type="dcterms:W3CDTF">2022-08-01T15:16:00Z</dcterms:modified>
</cp:coreProperties>
</file>